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8C527" w14:textId="7A4893CD" w:rsidR="007C13E3" w:rsidRPr="00606326" w:rsidRDefault="00606326" w:rsidP="00606326">
      <w:pPr>
        <w:spacing w:line="480" w:lineRule="auto"/>
        <w:jc w:val="center"/>
        <w:rPr>
          <w:rFonts w:ascii="Arial" w:hAnsi="Arial" w:cs="Arial"/>
          <w:b/>
        </w:rPr>
      </w:pPr>
      <w:r w:rsidRPr="00606326">
        <w:rPr>
          <w:rFonts w:ascii="Arial" w:hAnsi="Arial" w:cs="Arial"/>
          <w:b/>
        </w:rPr>
        <w:t xml:space="preserve">S1 Table. </w:t>
      </w:r>
      <w:r w:rsidR="000C4281">
        <w:rPr>
          <w:rFonts w:ascii="Arial" w:hAnsi="Arial" w:cs="Arial"/>
          <w:b/>
        </w:rPr>
        <w:t xml:space="preserve"> </w:t>
      </w:r>
      <w:bookmarkStart w:id="0" w:name="_GoBack"/>
      <w:bookmarkEnd w:id="0"/>
      <w:r w:rsidRPr="00606326">
        <w:rPr>
          <w:rFonts w:ascii="Arial" w:hAnsi="Arial" w:cs="Arial"/>
          <w:b/>
        </w:rPr>
        <w:t>Yeast strains used in this study</w:t>
      </w:r>
    </w:p>
    <w:tbl>
      <w:tblPr>
        <w:tblStyle w:val="TableGrid"/>
        <w:tblW w:w="9834" w:type="dxa"/>
        <w:tblInd w:w="-324" w:type="dxa"/>
        <w:tblLook w:val="00A0" w:firstRow="1" w:lastRow="0" w:firstColumn="1" w:lastColumn="0" w:noHBand="0" w:noVBand="0"/>
      </w:tblPr>
      <w:tblGrid>
        <w:gridCol w:w="1365"/>
        <w:gridCol w:w="818"/>
        <w:gridCol w:w="7651"/>
      </w:tblGrid>
      <w:tr w:rsidR="007C13E3" w:rsidRPr="00493D95" w14:paraId="558CF476" w14:textId="77777777" w:rsidTr="000A4871">
        <w:trPr>
          <w:trHeight w:val="166"/>
        </w:trPr>
        <w:tc>
          <w:tcPr>
            <w:tcW w:w="1365" w:type="dxa"/>
          </w:tcPr>
          <w:p w14:paraId="16D0232A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818" w:type="dxa"/>
          </w:tcPr>
          <w:p w14:paraId="49E1CC5D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i/>
                <w:sz w:val="24"/>
                <w:szCs w:val="24"/>
              </w:rPr>
              <w:t>MAT</w:t>
            </w:r>
          </w:p>
        </w:tc>
        <w:tc>
          <w:tcPr>
            <w:tcW w:w="7651" w:type="dxa"/>
          </w:tcPr>
          <w:p w14:paraId="7669D7E9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Genotype</w:t>
            </w:r>
          </w:p>
        </w:tc>
      </w:tr>
      <w:tr w:rsidR="007C13E3" w:rsidRPr="00493D95" w14:paraId="36F98674" w14:textId="77777777" w:rsidTr="000A4871">
        <w:trPr>
          <w:trHeight w:val="166"/>
        </w:trPr>
        <w:tc>
          <w:tcPr>
            <w:tcW w:w="1365" w:type="dxa"/>
          </w:tcPr>
          <w:p w14:paraId="1B8B4596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943</w:t>
            </w:r>
          </w:p>
        </w:tc>
        <w:tc>
          <w:tcPr>
            <w:tcW w:w="818" w:type="dxa"/>
          </w:tcPr>
          <w:p w14:paraId="48F9427D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1D789BB1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Pr="00493D9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)Δ::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LEU2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ta2-htb2)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Δ::TRP1 his3Δ200 lys2-128δ leu2Δ1 ura3-52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[pSAB6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7C13E3" w:rsidRPr="00493D95" w14:paraId="3EFAF5B9" w14:textId="77777777" w:rsidTr="000A4871">
        <w:trPr>
          <w:trHeight w:val="166"/>
        </w:trPr>
        <w:tc>
          <w:tcPr>
            <w:tcW w:w="1365" w:type="dxa"/>
          </w:tcPr>
          <w:p w14:paraId="1DA7EFFA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981</w:t>
            </w:r>
          </w:p>
        </w:tc>
        <w:tc>
          <w:tcPr>
            <w:tcW w:w="818" w:type="dxa"/>
          </w:tcPr>
          <w:p w14:paraId="4EAE0982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05AFA934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</w:t>
            </w:r>
            <w:r w:rsidRPr="00493D9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)Δ::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LEU2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ta2-htb2Δ::TRP1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rkr1∆KanMX4 his3Δ200 lys2-128δ leu2Δ1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ura3-52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[pSAB6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7C13E3" w:rsidRPr="00493D95" w14:paraId="3F50DDD8" w14:textId="77777777" w:rsidTr="000A4871">
        <w:trPr>
          <w:trHeight w:val="166"/>
        </w:trPr>
        <w:tc>
          <w:tcPr>
            <w:tcW w:w="1365" w:type="dxa"/>
          </w:tcPr>
          <w:p w14:paraId="3CB19F23" w14:textId="77777777" w:rsidR="007C13E3" w:rsidRPr="00493D95" w:rsidRDefault="007C13E3" w:rsidP="00C23CE8">
            <w:pPr>
              <w:keepNext/>
              <w:keepLines/>
              <w:spacing w:before="200" w:line="480" w:lineRule="auto"/>
              <w:outlineLvl w:val="8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1599</w:t>
            </w:r>
          </w:p>
        </w:tc>
        <w:tc>
          <w:tcPr>
            <w:tcW w:w="818" w:type="dxa"/>
          </w:tcPr>
          <w:p w14:paraId="0532CEE5" w14:textId="77777777" w:rsidR="007C13E3" w:rsidRPr="00493D95" w:rsidRDefault="007C13E3" w:rsidP="00C23CE8">
            <w:pPr>
              <w:keepNext/>
              <w:keepLines/>
              <w:spacing w:before="200" w:line="480" w:lineRule="auto"/>
              <w:outlineLvl w:val="8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0937DE1E" w14:textId="77777777" w:rsidR="007C13E3" w:rsidRPr="00493D95" w:rsidRDefault="007C13E3" w:rsidP="00C23CE8">
            <w:pPr>
              <w:keepNext/>
              <w:keepLines/>
              <w:spacing w:before="200" w:line="480" w:lineRule="auto"/>
              <w:outlineLvl w:val="8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(hta1-htb1)∆::LEU2 (hta2-htb2)∆::KanMX6 rtf1∆KanMX4 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>his3∆200 lys2-128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δ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leu2</w:t>
            </w:r>
            <w:r w:rsidRPr="00493D95">
              <w:rPr>
                <w:rFonts w:ascii="Arial" w:hAnsi="Arial" w:cs="Arial"/>
                <w:sz w:val="24"/>
                <w:szCs w:val="24"/>
              </w:rPr>
              <w:t>∆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trp1∆63 ura3-52 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[pSAB6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>]</w:t>
            </w:r>
          </w:p>
        </w:tc>
      </w:tr>
      <w:tr w:rsidR="007C13E3" w:rsidRPr="00493D95" w14:paraId="7840FF15" w14:textId="77777777" w:rsidTr="000A4871">
        <w:trPr>
          <w:trHeight w:val="166"/>
        </w:trPr>
        <w:tc>
          <w:tcPr>
            <w:tcW w:w="1365" w:type="dxa"/>
          </w:tcPr>
          <w:p w14:paraId="1C5B831C" w14:textId="77777777" w:rsidR="007C13E3" w:rsidRPr="00493D95" w:rsidRDefault="007C13E3" w:rsidP="00C23CE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1700</w:t>
            </w:r>
          </w:p>
        </w:tc>
        <w:tc>
          <w:tcPr>
            <w:tcW w:w="818" w:type="dxa"/>
          </w:tcPr>
          <w:p w14:paraId="7DC18244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7651" w:type="dxa"/>
          </w:tcPr>
          <w:p w14:paraId="03AF5448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sz w:val="24"/>
                <w:szCs w:val="24"/>
              </w:rPr>
              <w:t>paf1∆::KanMX4</w:t>
            </w:r>
          </w:p>
        </w:tc>
      </w:tr>
      <w:tr w:rsidR="007C13E3" w:rsidRPr="00493D95" w14:paraId="48F5175B" w14:textId="77777777" w:rsidTr="000A4871">
        <w:trPr>
          <w:trHeight w:val="166"/>
        </w:trPr>
        <w:tc>
          <w:tcPr>
            <w:tcW w:w="1365" w:type="dxa"/>
          </w:tcPr>
          <w:p w14:paraId="7086B9EB" w14:textId="77777777" w:rsidR="007C13E3" w:rsidRPr="00493D95" w:rsidRDefault="007C13E3" w:rsidP="00C23CE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1715</w:t>
            </w:r>
          </w:p>
        </w:tc>
        <w:tc>
          <w:tcPr>
            <w:tcW w:w="818" w:type="dxa"/>
          </w:tcPr>
          <w:p w14:paraId="7B975EC9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791C2CF1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sz w:val="24"/>
                <w:szCs w:val="24"/>
              </w:rPr>
              <w:t>set1∆::KanMX4</w:t>
            </w:r>
          </w:p>
        </w:tc>
      </w:tr>
      <w:tr w:rsidR="007C13E3" w:rsidRPr="00493D95" w14:paraId="2DA22067" w14:textId="77777777" w:rsidTr="000A4871">
        <w:trPr>
          <w:trHeight w:val="166"/>
        </w:trPr>
        <w:tc>
          <w:tcPr>
            <w:tcW w:w="1365" w:type="dxa"/>
          </w:tcPr>
          <w:p w14:paraId="7D8DD6FF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1717</w:t>
            </w:r>
          </w:p>
        </w:tc>
        <w:tc>
          <w:tcPr>
            <w:tcW w:w="818" w:type="dxa"/>
          </w:tcPr>
          <w:p w14:paraId="457DE5C7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09E4E7ED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sz w:val="24"/>
                <w:szCs w:val="24"/>
              </w:rPr>
              <w:t>dot1∆::KanMX4</w:t>
            </w:r>
          </w:p>
        </w:tc>
      </w:tr>
      <w:tr w:rsidR="007C13E3" w:rsidRPr="00493D95" w14:paraId="41434802" w14:textId="77777777" w:rsidTr="000A4871">
        <w:trPr>
          <w:trHeight w:val="166"/>
        </w:trPr>
        <w:tc>
          <w:tcPr>
            <w:tcW w:w="1365" w:type="dxa"/>
          </w:tcPr>
          <w:p w14:paraId="3FC1D6D3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1716</w:t>
            </w:r>
          </w:p>
        </w:tc>
        <w:tc>
          <w:tcPr>
            <w:tcW w:w="818" w:type="dxa"/>
          </w:tcPr>
          <w:p w14:paraId="0A5B3A77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68DEAA97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sz w:val="24"/>
                <w:szCs w:val="24"/>
              </w:rPr>
              <w:t>set2∆::KanMX4</w:t>
            </w:r>
          </w:p>
        </w:tc>
      </w:tr>
      <w:tr w:rsidR="007C13E3" w:rsidRPr="007C13E3" w14:paraId="7DC382BC" w14:textId="77777777" w:rsidTr="000A4871">
        <w:trPr>
          <w:trHeight w:val="166"/>
        </w:trPr>
        <w:tc>
          <w:tcPr>
            <w:tcW w:w="1365" w:type="dxa"/>
          </w:tcPr>
          <w:p w14:paraId="4D2E56CF" w14:textId="77777777" w:rsidR="007C13E3" w:rsidRPr="00493D95" w:rsidRDefault="007C13E3" w:rsidP="00C23CE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044</w:t>
            </w:r>
          </w:p>
        </w:tc>
        <w:tc>
          <w:tcPr>
            <w:tcW w:w="818" w:type="dxa"/>
          </w:tcPr>
          <w:p w14:paraId="05C51420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74A1C9B1" w14:textId="77777777" w:rsidR="007C13E3" w:rsidRPr="00493D95" w:rsidRDefault="007C13E3" w:rsidP="00C23CE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HTA1-htb1K123R (hta2-htb2</w:t>
            </w:r>
            <w:r w:rsidRPr="00493D95">
              <w:rPr>
                <w:rFonts w:ascii="Arial" w:hAnsi="Arial" w:cs="Arial"/>
                <w:sz w:val="24"/>
                <w:szCs w:val="24"/>
              </w:rPr>
              <w:t>)∆::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anMX his3</w:t>
            </w:r>
            <w:r w:rsidRPr="00493D95">
              <w:rPr>
                <w:rFonts w:ascii="Arial" w:hAnsi="Arial" w:cs="Arial"/>
                <w:sz w:val="24"/>
                <w:szCs w:val="24"/>
              </w:rPr>
              <w:t>∆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200 leu2</w:t>
            </w:r>
            <w:r w:rsidRPr="00493D95">
              <w:rPr>
                <w:rFonts w:ascii="Arial" w:hAnsi="Arial" w:cs="Arial"/>
                <w:sz w:val="24"/>
                <w:szCs w:val="24"/>
              </w:rPr>
              <w:t>∆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1 trp1</w:t>
            </w:r>
            <w:r w:rsidRPr="00493D95">
              <w:rPr>
                <w:rFonts w:ascii="Arial" w:hAnsi="Arial" w:cs="Arial"/>
                <w:sz w:val="24"/>
                <w:szCs w:val="24"/>
              </w:rPr>
              <w:t>∆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63 ura3</w:t>
            </w:r>
            <w:r w:rsidRPr="00493D95">
              <w:rPr>
                <w:rFonts w:ascii="Arial" w:hAnsi="Arial" w:cs="Arial"/>
                <w:sz w:val="24"/>
                <w:szCs w:val="24"/>
              </w:rPr>
              <w:t>∆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0</w:t>
            </w:r>
          </w:p>
        </w:tc>
      </w:tr>
      <w:tr w:rsidR="007C13E3" w:rsidRPr="007C13E3" w14:paraId="3016B624" w14:textId="77777777" w:rsidTr="000A4871">
        <w:trPr>
          <w:trHeight w:val="589"/>
        </w:trPr>
        <w:tc>
          <w:tcPr>
            <w:tcW w:w="1365" w:type="dxa"/>
          </w:tcPr>
          <w:p w14:paraId="507B54D1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086</w:t>
            </w:r>
          </w:p>
        </w:tc>
        <w:tc>
          <w:tcPr>
            <w:tcW w:w="818" w:type="dxa"/>
          </w:tcPr>
          <w:p w14:paraId="2671ACC5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7651" w:type="dxa"/>
          </w:tcPr>
          <w:p w14:paraId="71FDC90C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(hta1-htb1)∆::LEU2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(hta2-htb2)∆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::KanMX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ubp8∆::NATMX 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>his3∆200</w:t>
            </w:r>
            <w:r w:rsidRPr="00493D9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>lys2-128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δ leu2∆1 trp1∆63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ura3-52 </w:t>
            </w:r>
            <w:r w:rsidRPr="00493D95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>[pDC92 =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URA3/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TA1-HTB1</w:t>
            </w:r>
            <w:r w:rsidRPr="00493D95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>/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micron</w:t>
            </w:r>
            <w:r w:rsidRPr="00493D95">
              <w:rPr>
                <w:rFonts w:ascii="Arial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7C13E3" w:rsidRPr="007C13E3" w14:paraId="149EBC7D" w14:textId="77777777" w:rsidTr="000A4871">
        <w:trPr>
          <w:trHeight w:val="166"/>
        </w:trPr>
        <w:tc>
          <w:tcPr>
            <w:tcW w:w="1365" w:type="dxa"/>
          </w:tcPr>
          <w:p w14:paraId="72564264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249</w:t>
            </w:r>
          </w:p>
        </w:tc>
        <w:tc>
          <w:tcPr>
            <w:tcW w:w="818" w:type="dxa"/>
          </w:tcPr>
          <w:p w14:paraId="723DE2D2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4B339317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</w:t>
            </w:r>
            <w:r w:rsidRPr="00493D9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)Δ::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LEU2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ta2-htb2)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Δ::TRP1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his3Δ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200 lys2-128δ leu2Δ1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ura3-52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[pAY01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IS3/C/A/HTA1-FLAG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7C13E3" w:rsidRPr="007C13E3" w14:paraId="35260A46" w14:textId="77777777" w:rsidTr="000A4871">
        <w:trPr>
          <w:trHeight w:val="166"/>
        </w:trPr>
        <w:tc>
          <w:tcPr>
            <w:tcW w:w="1365" w:type="dxa"/>
          </w:tcPr>
          <w:p w14:paraId="28B1C6CD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265</w:t>
            </w:r>
          </w:p>
        </w:tc>
        <w:tc>
          <w:tcPr>
            <w:tcW w:w="818" w:type="dxa"/>
          </w:tcPr>
          <w:p w14:paraId="47247393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5C72A4B8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</w:pP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(hta1-htb1)∆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::LEU2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(hta2-htb2)∆::TRP1 </w:t>
            </w:r>
            <w:r w:rsidRPr="00493D9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his3∆200 lys2-128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δ leu2∆1 trp1∆63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ura3-52 </w:t>
            </w:r>
            <w:r w:rsidRPr="00493D95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 xml:space="preserve">[pRS313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IS3</w:t>
            </w:r>
            <w:r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>/C/A</w:t>
            </w:r>
            <w:r w:rsidRPr="00493D95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 xml:space="preserve">] [pSAB6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]</w:t>
            </w:r>
            <w:r w:rsidRPr="00493D95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C13E3" w:rsidRPr="007C13E3" w14:paraId="746CF5CC" w14:textId="77777777" w:rsidTr="000A4871">
        <w:trPr>
          <w:trHeight w:val="1898"/>
        </w:trPr>
        <w:tc>
          <w:tcPr>
            <w:tcW w:w="1365" w:type="dxa"/>
          </w:tcPr>
          <w:p w14:paraId="0F64FAB2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lastRenderedPageBreak/>
              <w:t xml:space="preserve">KY2674 </w:t>
            </w:r>
          </w:p>
        </w:tc>
        <w:tc>
          <w:tcPr>
            <w:tcW w:w="818" w:type="dxa"/>
          </w:tcPr>
          <w:p w14:paraId="2FF23B48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7AD910F8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sz w:val="24"/>
                <w:szCs w:val="24"/>
              </w:rPr>
              <w:t>(hta1-htb1)∆</w:t>
            </w:r>
            <w:r>
              <w:rPr>
                <w:rFonts w:ascii="Arial" w:hAnsi="Arial" w:cs="Arial"/>
                <w:i/>
                <w:sz w:val="24"/>
                <w:szCs w:val="24"/>
              </w:rPr>
              <w:t>::LEU2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 xml:space="preserve"> (hta2-htb2)∆</w:t>
            </w:r>
            <w:r>
              <w:rPr>
                <w:rFonts w:ascii="Arial" w:hAnsi="Arial" w:cs="Arial"/>
                <w:i/>
                <w:sz w:val="24"/>
                <w:szCs w:val="24"/>
              </w:rPr>
              <w:t>::TRP1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 xml:space="preserve"> 3XHSV-BRE1 his3∆200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leu2∆1 trp1∆63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 xml:space="preserve"> ura3-52 </w:t>
            </w:r>
            <w:r w:rsidRPr="00493D95">
              <w:rPr>
                <w:rFonts w:ascii="Arial" w:hAnsi="Arial" w:cs="Arial"/>
                <w:bCs/>
                <w:sz w:val="24"/>
                <w:szCs w:val="24"/>
              </w:rPr>
              <w:t xml:space="preserve">[pSAB6 = </w:t>
            </w:r>
            <w:r w:rsidRPr="00493D95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sz w:val="24"/>
                <w:szCs w:val="24"/>
              </w:rPr>
              <w:t>]</w:t>
            </w:r>
          </w:p>
        </w:tc>
      </w:tr>
      <w:tr w:rsidR="007C13E3" w:rsidRPr="007C13E3" w14:paraId="79617AB2" w14:textId="77777777" w:rsidTr="000A4871">
        <w:trPr>
          <w:trHeight w:val="1874"/>
        </w:trPr>
        <w:tc>
          <w:tcPr>
            <w:tcW w:w="1365" w:type="dxa"/>
          </w:tcPr>
          <w:p w14:paraId="131E8F1E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675</w:t>
            </w:r>
          </w:p>
        </w:tc>
        <w:tc>
          <w:tcPr>
            <w:tcW w:w="818" w:type="dxa"/>
          </w:tcPr>
          <w:p w14:paraId="16653D0E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7651" w:type="dxa"/>
          </w:tcPr>
          <w:p w14:paraId="44E3FCAE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sz w:val="24"/>
                <w:szCs w:val="24"/>
              </w:rPr>
              <w:t>(hta1-htb1)∆</w:t>
            </w:r>
            <w:r>
              <w:rPr>
                <w:rFonts w:ascii="Arial" w:hAnsi="Arial" w:cs="Arial"/>
                <w:i/>
                <w:sz w:val="24"/>
                <w:szCs w:val="24"/>
              </w:rPr>
              <w:t>::LEU2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 xml:space="preserve"> (hta2-htb2)∆::KanMX6, RAD6-13XMYC::KanMX his3∆</w:t>
            </w:r>
            <w:r>
              <w:rPr>
                <w:rFonts w:ascii="Arial" w:hAnsi="Arial" w:cs="Arial"/>
                <w:i/>
                <w:sz w:val="24"/>
                <w:szCs w:val="24"/>
              </w:rPr>
              <w:t>200 leu2∆1 trp1∆63 ura3-52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[pSAB6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7C13E3" w:rsidRPr="007C13E3" w14:paraId="628EDF6D" w14:textId="77777777" w:rsidTr="000A4871">
        <w:trPr>
          <w:trHeight w:val="1898"/>
        </w:trPr>
        <w:tc>
          <w:tcPr>
            <w:tcW w:w="1365" w:type="dxa"/>
          </w:tcPr>
          <w:p w14:paraId="2BACF68D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676</w:t>
            </w:r>
          </w:p>
        </w:tc>
        <w:tc>
          <w:tcPr>
            <w:tcW w:w="818" w:type="dxa"/>
          </w:tcPr>
          <w:p w14:paraId="257B4AAD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93D95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05ECA552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</w:t>
            </w:r>
            <w:r w:rsidRPr="00493D95">
              <w:rPr>
                <w:rFonts w:ascii="Arial" w:hAnsi="Arial" w:cs="Arial"/>
                <w:bCs/>
                <w:i/>
                <w:color w:val="000000"/>
                <w:sz w:val="24"/>
                <w:szCs w:val="24"/>
              </w:rPr>
              <w:t>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)Δ::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LEU2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ta2-htb2Δ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)::TRP1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GAL1pr-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YLR454W::KanMX6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his3Δ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200 lys2-128δ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leu2Δ1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ura3-52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[pSAB6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7C13E3" w:rsidRPr="007C13E3" w14:paraId="42FB9D27" w14:textId="77777777" w:rsidTr="000A4871">
        <w:trPr>
          <w:trHeight w:val="840"/>
        </w:trPr>
        <w:tc>
          <w:tcPr>
            <w:tcW w:w="1365" w:type="dxa"/>
          </w:tcPr>
          <w:p w14:paraId="1E1E51FC" w14:textId="77777777" w:rsidR="007C13E3" w:rsidRPr="00493D95" w:rsidRDefault="007C13E3" w:rsidP="00C23CE8">
            <w:pPr>
              <w:keepNext/>
              <w:keepLines/>
              <w:spacing w:before="200" w:line="480" w:lineRule="auto"/>
              <w:outlineLvl w:val="8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 xml:space="preserve">KY2677 </w:t>
            </w:r>
          </w:p>
        </w:tc>
        <w:tc>
          <w:tcPr>
            <w:tcW w:w="818" w:type="dxa"/>
          </w:tcPr>
          <w:p w14:paraId="0C3BEDEB" w14:textId="77777777" w:rsidR="007C13E3" w:rsidRPr="00493D95" w:rsidRDefault="007C13E3" w:rsidP="00C23CE8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93D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</w:p>
        </w:tc>
        <w:tc>
          <w:tcPr>
            <w:tcW w:w="7651" w:type="dxa"/>
          </w:tcPr>
          <w:p w14:paraId="7222FAC7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wild-type prototroph</w:t>
            </w:r>
          </w:p>
        </w:tc>
      </w:tr>
      <w:tr w:rsidR="007C13E3" w:rsidRPr="007C13E3" w14:paraId="400E916C" w14:textId="77777777" w:rsidTr="000A4871">
        <w:trPr>
          <w:trHeight w:val="475"/>
        </w:trPr>
        <w:tc>
          <w:tcPr>
            <w:tcW w:w="1365" w:type="dxa"/>
          </w:tcPr>
          <w:p w14:paraId="49C8BA8F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678</w:t>
            </w:r>
          </w:p>
        </w:tc>
        <w:tc>
          <w:tcPr>
            <w:tcW w:w="818" w:type="dxa"/>
          </w:tcPr>
          <w:p w14:paraId="34A9CE2D" w14:textId="77777777" w:rsidR="007C13E3" w:rsidRPr="00493D95" w:rsidRDefault="007C13E3" w:rsidP="00C23CE8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93D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</w:p>
        </w:tc>
        <w:tc>
          <w:tcPr>
            <w:tcW w:w="7651" w:type="dxa"/>
          </w:tcPr>
          <w:p w14:paraId="71576019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493D95">
              <w:rPr>
                <w:rFonts w:ascii="Arial" w:hAnsi="Arial" w:cs="Arial"/>
                <w:i/>
                <w:sz w:val="24"/>
                <w:szCs w:val="24"/>
              </w:rPr>
              <w:t>spt6-1004</w:t>
            </w:r>
          </w:p>
        </w:tc>
      </w:tr>
      <w:tr w:rsidR="007C13E3" w:rsidRPr="007C13E3" w14:paraId="7057B56F" w14:textId="77777777" w:rsidTr="000A4871">
        <w:trPr>
          <w:trHeight w:val="625"/>
        </w:trPr>
        <w:tc>
          <w:tcPr>
            <w:tcW w:w="1365" w:type="dxa"/>
          </w:tcPr>
          <w:p w14:paraId="09EDBD45" w14:textId="77777777" w:rsidR="007C13E3" w:rsidRPr="00493D95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93D95">
              <w:rPr>
                <w:rFonts w:ascii="Arial" w:hAnsi="Arial" w:cs="Arial"/>
                <w:sz w:val="24"/>
                <w:szCs w:val="24"/>
              </w:rPr>
              <w:t>KY2679</w:t>
            </w:r>
          </w:p>
        </w:tc>
        <w:tc>
          <w:tcPr>
            <w:tcW w:w="818" w:type="dxa"/>
          </w:tcPr>
          <w:p w14:paraId="0082BC2A" w14:textId="77777777" w:rsidR="007C13E3" w:rsidRPr="00493D95" w:rsidRDefault="007C13E3" w:rsidP="00C23CE8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93D9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α</w:t>
            </w:r>
          </w:p>
        </w:tc>
        <w:tc>
          <w:tcPr>
            <w:tcW w:w="7651" w:type="dxa"/>
          </w:tcPr>
          <w:p w14:paraId="32793E4C" w14:textId="77777777" w:rsidR="007C13E3" w:rsidRPr="00493D95" w:rsidRDefault="007C13E3" w:rsidP="00C23CE8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493D95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pt16-197</w:t>
            </w:r>
          </w:p>
        </w:tc>
      </w:tr>
      <w:tr w:rsidR="007C13E3" w:rsidRPr="007C13E3" w14:paraId="1FAF686A" w14:textId="77777777" w:rsidTr="000A4871">
        <w:trPr>
          <w:trHeight w:val="1160"/>
        </w:trPr>
        <w:tc>
          <w:tcPr>
            <w:tcW w:w="1365" w:type="dxa"/>
          </w:tcPr>
          <w:p w14:paraId="6FD86822" w14:textId="77777777" w:rsidR="007C13E3" w:rsidRPr="00D624B9" w:rsidRDefault="007C13E3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624B9">
              <w:rPr>
                <w:rFonts w:ascii="Arial" w:hAnsi="Arial" w:cs="Arial"/>
                <w:sz w:val="24"/>
                <w:szCs w:val="24"/>
              </w:rPr>
              <w:t>KY2719</w:t>
            </w:r>
          </w:p>
        </w:tc>
        <w:tc>
          <w:tcPr>
            <w:tcW w:w="818" w:type="dxa"/>
          </w:tcPr>
          <w:p w14:paraId="5C1FCBDF" w14:textId="77777777" w:rsidR="007C13E3" w:rsidRPr="00493D95" w:rsidRDefault="007C13E3" w:rsidP="00C23CE8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493D9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7651" w:type="dxa"/>
          </w:tcPr>
          <w:p w14:paraId="4ADD1D07" w14:textId="77777777" w:rsidR="007C13E3" w:rsidRPr="0076445B" w:rsidRDefault="007C13E3" w:rsidP="00C23CE8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Arial" w:eastAsiaTheme="minorEastAsia" w:hAnsi="Arial" w:cs="Arial"/>
                <w:iCs/>
              </w:rPr>
            </w:pP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(hta1-htb1)∆::LEU2 (hta2-htb2)∆::KanMX6 </w:t>
            </w:r>
            <w:r w:rsidRPr="0076445B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3XHSV-SET1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3D95">
              <w:rPr>
                <w:rFonts w:ascii="Arial" w:hAnsi="Arial" w:cs="Arial"/>
                <w:i/>
                <w:sz w:val="24"/>
                <w:szCs w:val="24"/>
              </w:rPr>
              <w:t xml:space="preserve">his3∆200 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leu2</w:t>
            </w:r>
            <w:r w:rsidRPr="00493D95">
              <w:rPr>
                <w:rFonts w:ascii="Arial" w:hAnsi="Arial" w:cs="Arial"/>
                <w:sz w:val="24"/>
                <w:szCs w:val="24"/>
              </w:rPr>
              <w:t>∆</w:t>
            </w:r>
            <w:r w:rsidRPr="00493D95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trp1∆63 ura3-52</w:t>
            </w:r>
            <w:r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arg4-12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  </w:t>
            </w:r>
            <w:r w:rsidRPr="00493D95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[pSAB6 = </w:t>
            </w:r>
            <w:r w:rsidRPr="00493D95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URA3/C/A/HTA1-HTB1</w:t>
            </w:r>
            <w:r w:rsidRPr="00493D95">
              <w:rPr>
                <w:rFonts w:ascii="Arial" w:hAnsi="Arial" w:cs="Arial"/>
                <w:bCs/>
                <w:iCs/>
                <w:color w:val="000000"/>
                <w:sz w:val="24"/>
                <w:szCs w:val="24"/>
              </w:rPr>
              <w:t>]</w:t>
            </w:r>
          </w:p>
        </w:tc>
      </w:tr>
    </w:tbl>
    <w:p w14:paraId="0CF36FC1" w14:textId="77777777" w:rsidR="007C13E3" w:rsidRPr="007C13E3" w:rsidRDefault="007C13E3" w:rsidP="007C13E3">
      <w:pPr>
        <w:spacing w:line="480" w:lineRule="auto"/>
        <w:rPr>
          <w:rFonts w:ascii="Arial" w:hAnsi="Arial" w:cs="Arial"/>
          <w:b/>
          <w:color w:val="0000FF"/>
        </w:rPr>
      </w:pPr>
    </w:p>
    <w:sectPr w:rsidR="007C13E3" w:rsidRPr="007C13E3" w:rsidSect="00C924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51C"/>
    <w:rsid w:val="000A4871"/>
    <w:rsid w:val="000C4281"/>
    <w:rsid w:val="00606326"/>
    <w:rsid w:val="007C13E3"/>
    <w:rsid w:val="008E21D5"/>
    <w:rsid w:val="00C6243A"/>
    <w:rsid w:val="00C92424"/>
    <w:rsid w:val="00CB0AA9"/>
    <w:rsid w:val="00CE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B81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E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C13E3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E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C13E3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EFD2DF-02E7-6746-93DA-5E138EDF7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50</Characters>
  <Application>Microsoft Macintosh Word</Application>
  <DocSecurity>0</DocSecurity>
  <Lines>11</Lines>
  <Paragraphs>3</Paragraphs>
  <ScaleCrop>false</ScaleCrop>
  <Company>University of Pittsburgh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ucinotta</dc:creator>
  <cp:keywords/>
  <dc:description/>
  <cp:lastModifiedBy>Karen Arndt</cp:lastModifiedBy>
  <cp:revision>6</cp:revision>
  <cp:lastPrinted>2015-07-07T19:43:00Z</cp:lastPrinted>
  <dcterms:created xsi:type="dcterms:W3CDTF">2015-07-07T19:51:00Z</dcterms:created>
  <dcterms:modified xsi:type="dcterms:W3CDTF">2015-07-09T13:07:00Z</dcterms:modified>
</cp:coreProperties>
</file>